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72017B" w14:textId="3481769F" w:rsidR="0013145A" w:rsidRPr="00762460" w:rsidRDefault="0013145A" w:rsidP="0013145A">
      <w:pPr>
        <w:jc w:val="both"/>
        <w:rPr>
          <w:rFonts w:ascii="Arial" w:hAnsi="Arial" w:cs="Arial"/>
          <w:lang w:val="en-US"/>
        </w:rPr>
      </w:pPr>
      <w:r w:rsidRPr="00762460">
        <w:rPr>
          <w:rFonts w:ascii="Arial" w:hAnsi="Arial" w:cs="Arial"/>
          <w:b/>
          <w:lang w:val="en-US"/>
        </w:rPr>
        <w:t xml:space="preserve">Table </w:t>
      </w:r>
      <w:r w:rsidR="00AF0DD6">
        <w:rPr>
          <w:rFonts w:ascii="Arial" w:hAnsi="Arial" w:cs="Arial"/>
          <w:b/>
          <w:lang w:val="en-US"/>
        </w:rPr>
        <w:t>S2</w:t>
      </w:r>
      <w:bookmarkStart w:id="0" w:name="_GoBack"/>
      <w:bookmarkEnd w:id="0"/>
      <w:r w:rsidRPr="00762460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lang w:val="en-US"/>
        </w:rPr>
        <w:t>Intron</w:t>
      </w:r>
      <w:r w:rsidRPr="00762460">
        <w:rPr>
          <w:rFonts w:ascii="Arial" w:hAnsi="Arial" w:cs="Arial"/>
          <w:lang w:val="en-US"/>
        </w:rPr>
        <w:t xml:space="preserve"> length </w:t>
      </w:r>
      <w:r>
        <w:rPr>
          <w:rFonts w:ascii="Arial" w:hAnsi="Arial" w:cs="Arial"/>
          <w:lang w:val="en-US"/>
        </w:rPr>
        <w:t>comparison between</w:t>
      </w:r>
      <w:r w:rsidRPr="00762460">
        <w:rPr>
          <w:rFonts w:ascii="Arial" w:hAnsi="Arial" w:cs="Arial"/>
          <w:lang w:val="en-US"/>
        </w:rPr>
        <w:t xml:space="preserve"> </w:t>
      </w:r>
      <w:proofErr w:type="spellStart"/>
      <w:r w:rsidRPr="0018205F">
        <w:rPr>
          <w:rFonts w:ascii="Arial" w:hAnsi="Arial" w:cs="Arial"/>
          <w:i/>
          <w:lang w:val="en-US"/>
        </w:rPr>
        <w:t>SuSy</w:t>
      </w:r>
      <w:proofErr w:type="spellEnd"/>
      <w:r w:rsidRPr="00762460">
        <w:rPr>
          <w:rFonts w:ascii="Arial" w:hAnsi="Arial" w:cs="Arial"/>
          <w:lang w:val="en-US"/>
        </w:rPr>
        <w:t xml:space="preserve"> genes from </w:t>
      </w:r>
      <w:r w:rsidRPr="0018205F">
        <w:rPr>
          <w:rFonts w:ascii="Arial" w:hAnsi="Arial" w:cs="Arial"/>
          <w:i/>
          <w:lang w:val="en-US"/>
        </w:rPr>
        <w:t xml:space="preserve">P. </w:t>
      </w:r>
      <w:proofErr w:type="spellStart"/>
      <w:r w:rsidRPr="0018205F">
        <w:rPr>
          <w:rFonts w:ascii="Arial" w:hAnsi="Arial" w:cs="Arial"/>
          <w:i/>
          <w:lang w:val="en-US"/>
        </w:rPr>
        <w:t>pinaster</w:t>
      </w:r>
      <w:proofErr w:type="spellEnd"/>
      <w:r>
        <w:rPr>
          <w:rFonts w:ascii="Arial" w:hAnsi="Arial" w:cs="Arial"/>
          <w:lang w:val="en-US"/>
        </w:rPr>
        <w:t xml:space="preserve"> and </w:t>
      </w:r>
      <w:proofErr w:type="spellStart"/>
      <w:r w:rsidRPr="0018205F">
        <w:rPr>
          <w:rFonts w:ascii="Arial" w:hAnsi="Arial" w:cs="Arial"/>
          <w:i/>
          <w:lang w:val="en-US"/>
        </w:rPr>
        <w:t>SuSy</w:t>
      </w:r>
      <w:proofErr w:type="spellEnd"/>
      <w:r>
        <w:rPr>
          <w:rFonts w:ascii="Arial" w:hAnsi="Arial" w:cs="Arial"/>
          <w:lang w:val="en-US"/>
        </w:rPr>
        <w:t xml:space="preserve"> from two angiosperm plants. *Non sequenced or incomplete intron.</w:t>
      </w:r>
    </w:p>
    <w:p w14:paraId="7761858B" w14:textId="77777777" w:rsidR="00AA56B3" w:rsidRPr="0013145A" w:rsidRDefault="00AA56B3" w:rsidP="00AA56B3">
      <w:pPr>
        <w:jc w:val="center"/>
        <w:rPr>
          <w:lang w:val="en-US"/>
        </w:rPr>
      </w:pPr>
    </w:p>
    <w:tbl>
      <w:tblPr>
        <w:tblStyle w:val="Cuadrculaclar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7"/>
        <w:gridCol w:w="1536"/>
        <w:gridCol w:w="1688"/>
        <w:gridCol w:w="1688"/>
        <w:gridCol w:w="1993"/>
        <w:gridCol w:w="2761"/>
        <w:gridCol w:w="2761"/>
      </w:tblGrid>
      <w:tr w:rsidR="00817A78" w:rsidRPr="0013145A" w14:paraId="23553993" w14:textId="77777777" w:rsidTr="00131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C99955C" w14:textId="7E68058D" w:rsidR="0013145A" w:rsidRPr="00C2787E" w:rsidRDefault="0013145A" w:rsidP="001314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2787E">
              <w:rPr>
                <w:rFonts w:ascii="Arial" w:hAnsi="Arial" w:cs="Arial"/>
                <w:sz w:val="22"/>
                <w:szCs w:val="22"/>
              </w:rPr>
              <w:t>Intron</w:t>
            </w:r>
            <w:proofErr w:type="spellEnd"/>
            <w:r w:rsidRPr="00C2787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2787E">
              <w:rPr>
                <w:rFonts w:ascii="Arial" w:hAnsi="Arial" w:cs="Arial"/>
                <w:sz w:val="22"/>
                <w:szCs w:val="22"/>
              </w:rPr>
              <w:t>length</w:t>
            </w:r>
            <w:proofErr w:type="spellEnd"/>
          </w:p>
          <w:p w14:paraId="734D27A5" w14:textId="2B03E455" w:rsidR="00817A78" w:rsidRPr="00C2787E" w:rsidRDefault="0013145A" w:rsidP="001314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2787E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C2787E">
              <w:rPr>
                <w:rFonts w:ascii="Arial" w:hAnsi="Arial" w:cs="Arial"/>
                <w:sz w:val="22"/>
                <w:szCs w:val="22"/>
              </w:rPr>
              <w:t>nt</w:t>
            </w:r>
            <w:proofErr w:type="spellEnd"/>
            <w:r w:rsidRPr="00C2787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4F2EE86" w14:textId="77777777" w:rsidR="00817A78" w:rsidRPr="00C2787E" w:rsidRDefault="00817A78" w:rsidP="0013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2787E">
              <w:rPr>
                <w:rFonts w:ascii="Arial" w:hAnsi="Arial" w:cs="Arial"/>
                <w:sz w:val="22"/>
                <w:szCs w:val="22"/>
                <w:lang w:val="en-US"/>
              </w:rPr>
              <w:t xml:space="preserve">BAC </w:t>
            </w:r>
            <w:r w:rsidRPr="00C2787E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P. </w:t>
            </w:r>
            <w:proofErr w:type="spellStart"/>
            <w:r w:rsidRPr="00C2787E">
              <w:rPr>
                <w:rFonts w:ascii="Arial" w:hAnsi="Arial" w:cs="Arial"/>
                <w:i/>
                <w:sz w:val="22"/>
                <w:szCs w:val="22"/>
                <w:lang w:val="en-US"/>
              </w:rPr>
              <w:t>pinaster</w:t>
            </w:r>
            <w:proofErr w:type="spellEnd"/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D0A4F06" w14:textId="3638CEC9" w:rsidR="00817A78" w:rsidRPr="00C2787E" w:rsidRDefault="00817A78" w:rsidP="0013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2787E">
              <w:rPr>
                <w:rFonts w:ascii="Arial" w:hAnsi="Arial" w:cs="Arial"/>
                <w:sz w:val="22"/>
                <w:szCs w:val="22"/>
              </w:rPr>
              <w:t>Gene</w:t>
            </w:r>
            <w:r w:rsidR="0013145A" w:rsidRPr="00C2787E">
              <w:rPr>
                <w:rFonts w:ascii="Arial" w:hAnsi="Arial" w:cs="Arial"/>
                <w:sz w:val="22"/>
                <w:szCs w:val="22"/>
              </w:rPr>
              <w:t xml:space="preserve"> Capture</w:t>
            </w:r>
            <w:r w:rsidRPr="00C2787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2787E">
              <w:rPr>
                <w:rFonts w:ascii="Arial" w:hAnsi="Arial" w:cs="Arial"/>
                <w:sz w:val="22"/>
                <w:szCs w:val="22"/>
              </w:rPr>
              <w:t>model</w:t>
            </w:r>
            <w:proofErr w:type="spellEnd"/>
            <w:r w:rsidRPr="00C2787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C2787E">
              <w:rPr>
                <w:rFonts w:ascii="Arial" w:hAnsi="Arial" w:cs="Arial"/>
                <w:bCs w:val="0"/>
                <w:i/>
                <w:sz w:val="22"/>
                <w:szCs w:val="22"/>
              </w:rPr>
              <w:t>Su</w:t>
            </w:r>
            <w:r w:rsidR="0013145A" w:rsidRPr="00C2787E">
              <w:rPr>
                <w:rFonts w:ascii="Arial" w:hAnsi="Arial" w:cs="Arial"/>
                <w:bCs w:val="0"/>
                <w:i/>
                <w:sz w:val="22"/>
                <w:szCs w:val="22"/>
              </w:rPr>
              <w:t>S</w:t>
            </w:r>
            <w:r w:rsidRPr="00C2787E">
              <w:rPr>
                <w:rFonts w:ascii="Arial" w:hAnsi="Arial" w:cs="Arial"/>
                <w:bCs w:val="0"/>
                <w:i/>
                <w:sz w:val="22"/>
                <w:szCs w:val="22"/>
              </w:rPr>
              <w:t>y</w:t>
            </w:r>
            <w:proofErr w:type="spellEnd"/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E1F6E4D" w14:textId="77777777" w:rsidR="0013145A" w:rsidRPr="00C2787E" w:rsidRDefault="0013145A" w:rsidP="0013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2"/>
                <w:szCs w:val="22"/>
              </w:rPr>
            </w:pPr>
            <w:proofErr w:type="spellStart"/>
            <w:r w:rsidRPr="00C2787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rabidopsis</w:t>
            </w:r>
            <w:proofErr w:type="spellEnd"/>
            <w:r w:rsidRPr="00C2787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2787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haliana</w:t>
            </w:r>
            <w:proofErr w:type="spellEnd"/>
          </w:p>
          <w:p w14:paraId="42469465" w14:textId="77777777" w:rsidR="00817A78" w:rsidRPr="00C2787E" w:rsidRDefault="00817A78" w:rsidP="0013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2787E">
              <w:rPr>
                <w:rFonts w:ascii="Arial" w:hAnsi="Arial" w:cs="Arial"/>
                <w:i/>
                <w:sz w:val="22"/>
                <w:szCs w:val="22"/>
                <w:lang w:val="en-US"/>
              </w:rPr>
              <w:t>Susy 2</w:t>
            </w:r>
          </w:p>
          <w:p w14:paraId="28B7ACC0" w14:textId="77777777" w:rsidR="00817A78" w:rsidRPr="00C2787E" w:rsidRDefault="00817A78" w:rsidP="0013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278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At5g49190)</w:t>
            </w:r>
          </w:p>
        </w:tc>
        <w:tc>
          <w:tcPr>
            <w:tcW w:w="19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6D77190" w14:textId="77777777" w:rsidR="0013145A" w:rsidRPr="00C2787E" w:rsidRDefault="0013145A" w:rsidP="0013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/>
                <w:color w:val="000000"/>
                <w:sz w:val="22"/>
                <w:szCs w:val="22"/>
              </w:rPr>
            </w:pPr>
            <w:proofErr w:type="spellStart"/>
            <w:r w:rsidRPr="00C2787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rabidopsis</w:t>
            </w:r>
            <w:proofErr w:type="spellEnd"/>
            <w:r w:rsidRPr="00C2787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2787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thaliana</w:t>
            </w:r>
            <w:proofErr w:type="spellEnd"/>
          </w:p>
          <w:p w14:paraId="0C19EC86" w14:textId="4412D55E" w:rsidR="00817A78" w:rsidRPr="00C2787E" w:rsidRDefault="00817A78" w:rsidP="0013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C2787E">
              <w:rPr>
                <w:rFonts w:ascii="Arial" w:hAnsi="Arial" w:cs="Arial"/>
                <w:i/>
                <w:sz w:val="22"/>
                <w:szCs w:val="22"/>
                <w:lang w:val="en-US"/>
              </w:rPr>
              <w:t>Susy 3</w:t>
            </w:r>
          </w:p>
          <w:p w14:paraId="599388BA" w14:textId="77777777" w:rsidR="00817A78" w:rsidRPr="00C2787E" w:rsidRDefault="00817A78" w:rsidP="0013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2787E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At4g02280)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BF11C51" w14:textId="77777777" w:rsidR="00817A78" w:rsidRPr="00C2787E" w:rsidRDefault="00817A78" w:rsidP="0013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2"/>
                <w:szCs w:val="22"/>
                <w:lang w:val="en-US"/>
              </w:rPr>
            </w:pPr>
          </w:p>
          <w:p w14:paraId="3BD8139C" w14:textId="77777777" w:rsidR="00817A78" w:rsidRPr="00C2787E" w:rsidRDefault="00817A78" w:rsidP="0013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2787E">
              <w:rPr>
                <w:rFonts w:ascii="Arial" w:hAnsi="Arial" w:cs="Arial"/>
                <w:i/>
                <w:color w:val="000000"/>
                <w:sz w:val="22"/>
                <w:szCs w:val="22"/>
              </w:rPr>
              <w:t>Populus</w:t>
            </w:r>
            <w:proofErr w:type="spellEnd"/>
            <w:r w:rsidRPr="00C2787E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2787E">
              <w:rPr>
                <w:rFonts w:ascii="Arial" w:hAnsi="Arial" w:cs="Arial"/>
                <w:i/>
                <w:color w:val="000000"/>
                <w:sz w:val="22"/>
                <w:szCs w:val="22"/>
              </w:rPr>
              <w:t>trichocarpa</w:t>
            </w:r>
            <w:proofErr w:type="spellEnd"/>
            <w:r w:rsidRPr="00C2787E">
              <w:rPr>
                <w:rFonts w:ascii="Arial" w:hAnsi="Arial" w:cs="Arial"/>
                <w:color w:val="000000"/>
                <w:sz w:val="22"/>
                <w:szCs w:val="22"/>
              </w:rPr>
              <w:t xml:space="preserve"> (POPTRDRAFT_830445)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B752CBF" w14:textId="77777777" w:rsidR="00817A78" w:rsidRPr="00C2787E" w:rsidRDefault="00817A78" w:rsidP="0013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</w:p>
          <w:p w14:paraId="09429CDE" w14:textId="77777777" w:rsidR="00817A78" w:rsidRPr="00C2787E" w:rsidRDefault="00817A78" w:rsidP="001314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2787E">
              <w:rPr>
                <w:rFonts w:ascii="Arial" w:hAnsi="Arial" w:cs="Arial"/>
                <w:i/>
                <w:color w:val="000000"/>
                <w:sz w:val="22"/>
                <w:szCs w:val="22"/>
              </w:rPr>
              <w:t>Populus</w:t>
            </w:r>
            <w:proofErr w:type="spellEnd"/>
            <w:r w:rsidRPr="00C2787E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2787E">
              <w:rPr>
                <w:rFonts w:ascii="Arial" w:hAnsi="Arial" w:cs="Arial"/>
                <w:i/>
                <w:color w:val="000000"/>
                <w:sz w:val="22"/>
                <w:szCs w:val="22"/>
              </w:rPr>
              <w:t>trichocarpa</w:t>
            </w:r>
            <w:proofErr w:type="spellEnd"/>
            <w:r w:rsidRPr="00C2787E">
              <w:rPr>
                <w:rFonts w:ascii="Arial" w:hAnsi="Arial" w:cs="Arial"/>
                <w:color w:val="000000"/>
                <w:sz w:val="22"/>
                <w:szCs w:val="22"/>
              </w:rPr>
              <w:t xml:space="preserve"> (POPTRDRAFT_826368)</w:t>
            </w:r>
          </w:p>
        </w:tc>
      </w:tr>
      <w:tr w:rsidR="00817A78" w:rsidRPr="0013145A" w14:paraId="4FB659F3" w14:textId="77777777" w:rsidTr="0013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78E9100" w14:textId="542BC73E" w:rsidR="00817A78" w:rsidRPr="0013145A" w:rsidRDefault="00817A78" w:rsidP="001314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I 1</w:t>
            </w:r>
          </w:p>
        </w:tc>
        <w:tc>
          <w:tcPr>
            <w:tcW w:w="1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35D633F" w14:textId="2B2A1676" w:rsidR="00817A78" w:rsidRPr="0013145A" w:rsidRDefault="0013145A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3A9BBFC" w14:textId="7F57159F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0B55535" w14:textId="1F8670FF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19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792AC9F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0F5057D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2E048F3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</w:tr>
      <w:tr w:rsidR="00817A78" w:rsidRPr="0013145A" w14:paraId="2AABEF7C" w14:textId="77777777" w:rsidTr="001314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1A59B71" w14:textId="675A8253" w:rsidR="00817A78" w:rsidRPr="0013145A" w:rsidRDefault="00817A78" w:rsidP="001314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I 2</w:t>
            </w:r>
          </w:p>
        </w:tc>
        <w:tc>
          <w:tcPr>
            <w:tcW w:w="1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949018F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48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DBBED39" w14:textId="4AE55FE9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34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0CDBE0A" w14:textId="219D61C1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19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0005F78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95B76A2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95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4E2D7E1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</w:tr>
      <w:tr w:rsidR="00817A78" w:rsidRPr="0013145A" w14:paraId="45474538" w14:textId="77777777" w:rsidTr="0013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10F3407" w14:textId="5E028BC3" w:rsidR="00817A78" w:rsidRPr="0013145A" w:rsidRDefault="00817A78" w:rsidP="001314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I 3</w:t>
            </w:r>
          </w:p>
        </w:tc>
        <w:tc>
          <w:tcPr>
            <w:tcW w:w="1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F4BAB0F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257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8E90E2A" w14:textId="5C9D3DE4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382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4EE5954" w14:textId="1D8881D2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99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6E5E785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CEFCAD5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248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6452E69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</w:tr>
      <w:tr w:rsidR="00817A78" w:rsidRPr="0013145A" w14:paraId="7B97B5DE" w14:textId="77777777" w:rsidTr="001314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A373D0D" w14:textId="214BA8C2" w:rsidR="00817A78" w:rsidRPr="0013145A" w:rsidRDefault="00817A78" w:rsidP="001314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I 4</w:t>
            </w:r>
          </w:p>
        </w:tc>
        <w:tc>
          <w:tcPr>
            <w:tcW w:w="1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42DEF0C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608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24EEAE4" w14:textId="175C4246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609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138523C" w14:textId="3FD10F90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99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8B7AE73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9AC45C6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220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0FD8828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248</w:t>
            </w:r>
          </w:p>
        </w:tc>
      </w:tr>
      <w:tr w:rsidR="00817A78" w:rsidRPr="0013145A" w14:paraId="44FF64CC" w14:textId="77777777" w:rsidTr="0013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628FDEA" w14:textId="08CDA47B" w:rsidR="00817A78" w:rsidRPr="0013145A" w:rsidRDefault="00817A78" w:rsidP="001314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I 5</w:t>
            </w:r>
          </w:p>
        </w:tc>
        <w:tc>
          <w:tcPr>
            <w:tcW w:w="1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DA19BA6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312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0D7E547" w14:textId="4967473A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289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BDD1E7F" w14:textId="3896160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199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CE7DD42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61FEED8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  <w:tc>
          <w:tcPr>
            <w:tcW w:w="276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21A7AFC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89</w:t>
            </w:r>
          </w:p>
        </w:tc>
      </w:tr>
      <w:tr w:rsidR="00817A78" w:rsidRPr="0013145A" w14:paraId="308C9D08" w14:textId="77777777" w:rsidTr="001314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4CAC040" w14:textId="1DF02724" w:rsidR="00817A78" w:rsidRPr="0013145A" w:rsidRDefault="00817A78" w:rsidP="001314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I 6</w:t>
            </w:r>
          </w:p>
        </w:tc>
        <w:tc>
          <w:tcPr>
            <w:tcW w:w="1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13E1E6F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251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D5E2EA8" w14:textId="1A246712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267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722513C" w14:textId="2583D3B9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89</w:t>
            </w:r>
          </w:p>
        </w:tc>
        <w:tc>
          <w:tcPr>
            <w:tcW w:w="199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A931428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7792690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2761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DC92898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7A78" w:rsidRPr="0013145A" w14:paraId="69143D4D" w14:textId="77777777" w:rsidTr="0013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D711B71" w14:textId="072E554E" w:rsidR="00817A78" w:rsidRPr="0013145A" w:rsidRDefault="00817A78" w:rsidP="001314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I 7</w:t>
            </w:r>
          </w:p>
        </w:tc>
        <w:tc>
          <w:tcPr>
            <w:tcW w:w="1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736883C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6D01CEA" w14:textId="0192DFB4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268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2151288" w14:textId="3130C3B1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03</w:t>
            </w:r>
          </w:p>
        </w:tc>
        <w:tc>
          <w:tcPr>
            <w:tcW w:w="19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D74AFBE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086D8AD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03337B7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</w:tr>
      <w:tr w:rsidR="00817A78" w:rsidRPr="0013145A" w14:paraId="346E4E2D" w14:textId="77777777" w:rsidTr="001314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880B220" w14:textId="55E14577" w:rsidR="00817A78" w:rsidRPr="0013145A" w:rsidRDefault="00817A78" w:rsidP="001314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I 8</w:t>
            </w:r>
          </w:p>
        </w:tc>
        <w:tc>
          <w:tcPr>
            <w:tcW w:w="1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C3E58D5" w14:textId="35B9CB8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705</w:t>
            </w:r>
            <w:r w:rsidR="0013145A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B9CA669" w14:textId="7A9CBEC6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831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EE2A9BC" w14:textId="68F21F03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199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89680A3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0D1EA44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418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01538FA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94</w:t>
            </w:r>
          </w:p>
        </w:tc>
      </w:tr>
      <w:tr w:rsidR="00817A78" w:rsidRPr="0013145A" w14:paraId="2BED0E63" w14:textId="77777777" w:rsidTr="0013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6B9DA8F" w14:textId="3D38961D" w:rsidR="00817A78" w:rsidRPr="0013145A" w:rsidRDefault="00817A78" w:rsidP="001314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I 9</w:t>
            </w:r>
          </w:p>
        </w:tc>
        <w:tc>
          <w:tcPr>
            <w:tcW w:w="1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3025AFF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D1A5BF0" w14:textId="6A4FAF95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C69A136" w14:textId="33A8C856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199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B5A4D69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258A936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E603E08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817A78" w:rsidRPr="0013145A" w14:paraId="25743CF9" w14:textId="77777777" w:rsidTr="001314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04DAA3B" w14:textId="418D320E" w:rsidR="00817A78" w:rsidRPr="0013145A" w:rsidRDefault="00817A78" w:rsidP="001314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I 10</w:t>
            </w:r>
          </w:p>
        </w:tc>
        <w:tc>
          <w:tcPr>
            <w:tcW w:w="1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E887119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212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24AF4B4" w14:textId="0E0FE40A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367B9DA" w14:textId="2745F815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19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D51BE14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3F5F5F5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517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DE9990A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81</w:t>
            </w:r>
          </w:p>
        </w:tc>
      </w:tr>
      <w:tr w:rsidR="00817A78" w:rsidRPr="0013145A" w14:paraId="411111B0" w14:textId="77777777" w:rsidTr="0013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753E848" w14:textId="292B7A79" w:rsidR="00817A78" w:rsidRPr="0013145A" w:rsidRDefault="00817A78" w:rsidP="001314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I 11</w:t>
            </w:r>
          </w:p>
        </w:tc>
        <w:tc>
          <w:tcPr>
            <w:tcW w:w="1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9030B77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240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E05A4D3" w14:textId="12ABFF3F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277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4DBB111" w14:textId="509A6446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08</w:t>
            </w:r>
          </w:p>
        </w:tc>
        <w:tc>
          <w:tcPr>
            <w:tcW w:w="19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B24B509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A420EA1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22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3383A23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12</w:t>
            </w:r>
          </w:p>
        </w:tc>
      </w:tr>
      <w:tr w:rsidR="00817A78" w:rsidRPr="0013145A" w14:paraId="09C98732" w14:textId="77777777" w:rsidTr="001314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6E06846" w14:textId="7E0C1D7F" w:rsidR="00817A78" w:rsidRPr="0013145A" w:rsidRDefault="00817A78" w:rsidP="001314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I 12</w:t>
            </w:r>
          </w:p>
        </w:tc>
        <w:tc>
          <w:tcPr>
            <w:tcW w:w="1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A0D2F61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96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D8D6473" w14:textId="6B6BBC6C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285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6DF6FEF" w14:textId="499112DC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19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4D5F98B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240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FD31B8B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2761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0D4795D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92</w:t>
            </w:r>
          </w:p>
        </w:tc>
      </w:tr>
      <w:tr w:rsidR="00817A78" w:rsidRPr="0013145A" w14:paraId="30185F72" w14:textId="77777777" w:rsidTr="00131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354438A" w14:textId="43CCDD49" w:rsidR="00817A78" w:rsidRPr="0013145A" w:rsidRDefault="00817A78" w:rsidP="001314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I 13</w:t>
            </w:r>
          </w:p>
        </w:tc>
        <w:tc>
          <w:tcPr>
            <w:tcW w:w="1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2AFBC59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262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3F58B4B" w14:textId="1F285F5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49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AD967E7" w14:textId="14538A83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19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173E8A4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6B0A3F6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2761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18ED9AD" w14:textId="77777777" w:rsidR="00817A78" w:rsidRPr="0013145A" w:rsidRDefault="00817A78" w:rsidP="001314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7A78" w:rsidRPr="0013145A" w14:paraId="69E209E4" w14:textId="77777777" w:rsidTr="0013145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2127314" w14:textId="57EBAB89" w:rsidR="00817A78" w:rsidRPr="0013145A" w:rsidRDefault="00817A78" w:rsidP="001314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I 14</w:t>
            </w:r>
          </w:p>
        </w:tc>
        <w:tc>
          <w:tcPr>
            <w:tcW w:w="153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8D597DE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36944B4" w14:textId="6ADE59DB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  <w:tc>
          <w:tcPr>
            <w:tcW w:w="1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52FCBB6" w14:textId="5DEDB5EE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9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5A6B11A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6E4FDD3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323</w:t>
            </w:r>
          </w:p>
        </w:tc>
        <w:tc>
          <w:tcPr>
            <w:tcW w:w="27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9EA5728" w14:textId="77777777" w:rsidR="00817A78" w:rsidRPr="0013145A" w:rsidRDefault="00817A78" w:rsidP="0013145A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3145A">
              <w:rPr>
                <w:rFonts w:ascii="Arial" w:hAnsi="Arial" w:cs="Arial"/>
                <w:sz w:val="22"/>
                <w:szCs w:val="22"/>
              </w:rPr>
              <w:t>109</w:t>
            </w:r>
          </w:p>
        </w:tc>
      </w:tr>
    </w:tbl>
    <w:p w14:paraId="1FA25728" w14:textId="77777777" w:rsidR="00AA56B3" w:rsidRDefault="00AA56B3" w:rsidP="00AA56B3">
      <w:pPr>
        <w:jc w:val="center"/>
      </w:pPr>
    </w:p>
    <w:p w14:paraId="31F65F84" w14:textId="77777777" w:rsidR="00AA56B3" w:rsidRDefault="00AA56B3" w:rsidP="00AA56B3">
      <w:pPr>
        <w:jc w:val="center"/>
      </w:pPr>
    </w:p>
    <w:sectPr w:rsidR="00AA56B3" w:rsidSect="00B41018">
      <w:pgSz w:w="16840" w:h="11900" w:orient="landscape"/>
      <w:pgMar w:top="1837" w:right="1701" w:bottom="1701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6B3"/>
    <w:rsid w:val="0013145A"/>
    <w:rsid w:val="005D29EC"/>
    <w:rsid w:val="006F6C85"/>
    <w:rsid w:val="007B06DA"/>
    <w:rsid w:val="00817A78"/>
    <w:rsid w:val="00A908C2"/>
    <w:rsid w:val="00AA56B3"/>
    <w:rsid w:val="00AF0DD6"/>
    <w:rsid w:val="00B41018"/>
    <w:rsid w:val="00B53452"/>
    <w:rsid w:val="00C2787E"/>
    <w:rsid w:val="00D927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B7FA8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clara-nfasis5">
    <w:name w:val="Light Grid Accent 5"/>
    <w:basedOn w:val="Tablanormal"/>
    <w:uiPriority w:val="62"/>
    <w:rsid w:val="00AA56B3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">
    <w:name w:val="Light Grid"/>
    <w:basedOn w:val="Tablanormal"/>
    <w:uiPriority w:val="62"/>
    <w:rsid w:val="005D29E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clara-nfasis5">
    <w:name w:val="Light Grid Accent 5"/>
    <w:basedOn w:val="Tablanormal"/>
    <w:uiPriority w:val="62"/>
    <w:rsid w:val="00AA56B3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">
    <w:name w:val="Light Grid"/>
    <w:basedOn w:val="Tablanormal"/>
    <w:uiPriority w:val="62"/>
    <w:rsid w:val="005D29E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3</Words>
  <Characters>623</Characters>
  <Application>Microsoft Macintosh Word</Application>
  <DocSecurity>0</DocSecurity>
  <Lines>5</Lines>
  <Paragraphs>1</Paragraphs>
  <ScaleCrop>false</ScaleCrop>
  <Company>Facultad de Ciencias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ha Avila Saez</dc:creator>
  <cp:keywords/>
  <dc:description/>
  <cp:lastModifiedBy>Concha Avila Saez</cp:lastModifiedBy>
  <cp:revision>8</cp:revision>
  <dcterms:created xsi:type="dcterms:W3CDTF">2015-02-03T12:34:00Z</dcterms:created>
  <dcterms:modified xsi:type="dcterms:W3CDTF">2015-12-14T17:15:00Z</dcterms:modified>
</cp:coreProperties>
</file>